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F45" w:rsidRPr="00A47317" w:rsidRDefault="008052C7" w:rsidP="00080220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Table</w:t>
      </w:r>
      <w:bookmarkStart w:id="0" w:name="_GoBack"/>
      <w:bookmarkEnd w:id="0"/>
      <w:r w:rsidR="0092007A">
        <w:rPr>
          <w:rFonts w:cstheme="minorHAnsi"/>
          <w:b/>
          <w:sz w:val="24"/>
          <w:szCs w:val="24"/>
          <w:lang w:val="en-US"/>
        </w:rPr>
        <w:t xml:space="preserve"> S1. </w:t>
      </w:r>
      <w:r w:rsidR="00956F45" w:rsidRPr="00A47317">
        <w:rPr>
          <w:rFonts w:cstheme="minorHAnsi"/>
          <w:sz w:val="24"/>
          <w:szCs w:val="24"/>
          <w:lang w:val="en-US"/>
        </w:rPr>
        <w:t xml:space="preserve">Association of post PCI dPR and risk of </w:t>
      </w:r>
      <w:r w:rsidR="00012A81" w:rsidRPr="00A47317">
        <w:rPr>
          <w:rFonts w:cstheme="minorHAnsi"/>
          <w:sz w:val="24"/>
          <w:szCs w:val="24"/>
          <w:lang w:val="en-US"/>
        </w:rPr>
        <w:t xml:space="preserve">clinical events </w:t>
      </w:r>
      <w:r w:rsidR="00956F45" w:rsidRPr="00A47317">
        <w:rPr>
          <w:rFonts w:cstheme="minorHAnsi"/>
          <w:sz w:val="24"/>
          <w:szCs w:val="24"/>
          <w:lang w:val="en-US"/>
        </w:rPr>
        <w:t>at 2 year follow up</w:t>
      </w:r>
    </w:p>
    <w:tbl>
      <w:tblPr>
        <w:tblStyle w:val="Tabelraster"/>
        <w:tblW w:w="8931" w:type="dxa"/>
        <w:tblLook w:val="04A0" w:firstRow="1" w:lastRow="0" w:firstColumn="1" w:lastColumn="0" w:noHBand="0" w:noVBand="1"/>
      </w:tblPr>
      <w:tblGrid>
        <w:gridCol w:w="2830"/>
        <w:gridCol w:w="1990"/>
        <w:gridCol w:w="1055"/>
        <w:gridCol w:w="1917"/>
        <w:gridCol w:w="1139"/>
      </w:tblGrid>
      <w:tr w:rsidR="00956F45" w:rsidRPr="00F63E0D" w:rsidTr="004D7C4B">
        <w:trPr>
          <w:trHeight w:val="758"/>
        </w:trPr>
        <w:tc>
          <w:tcPr>
            <w:tcW w:w="2830" w:type="dxa"/>
          </w:tcPr>
          <w:p w:rsidR="00956F45" w:rsidRPr="00A47317" w:rsidRDefault="00956F45" w:rsidP="00080220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hideMark/>
          </w:tcPr>
          <w:p w:rsidR="00956F45" w:rsidRPr="00F63E0D" w:rsidRDefault="00956F45" w:rsidP="00080220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63E0D">
              <w:rPr>
                <w:rFonts w:cstheme="minorHAnsi"/>
                <w:b/>
                <w:sz w:val="24"/>
                <w:szCs w:val="24"/>
                <w:lang w:val="en-US"/>
              </w:rPr>
              <w:t>Univariable</w:t>
            </w:r>
          </w:p>
          <w:p w:rsidR="00956F45" w:rsidRPr="00F63E0D" w:rsidRDefault="00956F45" w:rsidP="00080220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63E0D">
              <w:rPr>
                <w:rFonts w:cstheme="minorHAnsi"/>
                <w:b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055" w:type="dxa"/>
            <w:hideMark/>
          </w:tcPr>
          <w:p w:rsidR="00956F45" w:rsidRPr="00F63E0D" w:rsidRDefault="00956F45" w:rsidP="00080220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63E0D">
              <w:rPr>
                <w:rFonts w:cstheme="minorHAnsi"/>
                <w:b/>
                <w:sz w:val="24"/>
                <w:szCs w:val="24"/>
                <w:lang w:val="en-US"/>
              </w:rPr>
              <w:t>p- value</w:t>
            </w:r>
          </w:p>
        </w:tc>
        <w:tc>
          <w:tcPr>
            <w:tcW w:w="1917" w:type="dxa"/>
            <w:hideMark/>
          </w:tcPr>
          <w:p w:rsidR="00956F45" w:rsidRPr="00F63E0D" w:rsidRDefault="00956F45" w:rsidP="00080220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63E0D">
              <w:rPr>
                <w:rFonts w:cstheme="minorHAnsi"/>
                <w:b/>
                <w:sz w:val="24"/>
                <w:szCs w:val="24"/>
                <w:lang w:val="en-US"/>
              </w:rPr>
              <w:t>Multivariable</w:t>
            </w:r>
          </w:p>
          <w:p w:rsidR="00956F45" w:rsidRPr="00F63E0D" w:rsidRDefault="00956F45" w:rsidP="00080220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63E0D">
              <w:rPr>
                <w:rFonts w:cstheme="minorHAnsi"/>
                <w:b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139" w:type="dxa"/>
            <w:hideMark/>
          </w:tcPr>
          <w:p w:rsidR="00956F45" w:rsidRPr="00F63E0D" w:rsidRDefault="00956F45" w:rsidP="00080220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63E0D">
              <w:rPr>
                <w:rFonts w:cstheme="minorHAnsi"/>
                <w:b/>
                <w:sz w:val="24"/>
                <w:szCs w:val="24"/>
                <w:lang w:val="en-US"/>
              </w:rPr>
              <w:t>p- value</w:t>
            </w:r>
          </w:p>
        </w:tc>
      </w:tr>
      <w:tr w:rsidR="00956F45" w:rsidRPr="00F63E0D" w:rsidTr="00F619FE">
        <w:trPr>
          <w:trHeight w:val="395"/>
        </w:trPr>
        <w:tc>
          <w:tcPr>
            <w:tcW w:w="8931" w:type="dxa"/>
            <w:gridSpan w:val="5"/>
            <w:hideMark/>
          </w:tcPr>
          <w:p w:rsidR="00956F45" w:rsidRPr="00A47317" w:rsidRDefault="00CA0279" w:rsidP="00080220">
            <w:pPr>
              <w:spacing w:line="276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b/>
                <w:sz w:val="24"/>
                <w:szCs w:val="24"/>
                <w:lang w:val="en-US"/>
              </w:rPr>
              <w:t>Target Vessel Failure</w:t>
            </w:r>
            <w:r w:rsidR="005D398C" w:rsidRPr="00A47317">
              <w:rPr>
                <w:rFonts w:cstheme="minorHAnsi"/>
                <w:b/>
                <w:sz w:val="24"/>
                <w:szCs w:val="24"/>
                <w:lang w:val="en-US"/>
              </w:rPr>
              <w:t xml:space="preserve"> (TVF)</w:t>
            </w:r>
          </w:p>
        </w:tc>
      </w:tr>
      <w:tr w:rsidR="000926FC" w:rsidRPr="00A47317" w:rsidTr="004D7C4B">
        <w:tc>
          <w:tcPr>
            <w:tcW w:w="2830" w:type="dxa"/>
          </w:tcPr>
          <w:p w:rsidR="000926FC" w:rsidRPr="00F63E0D" w:rsidRDefault="000926FC" w:rsidP="00080220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63E0D">
              <w:rPr>
                <w:rFonts w:cstheme="minorHAnsi"/>
                <w:sz w:val="24"/>
                <w:szCs w:val="24"/>
                <w:lang w:val="en-US"/>
              </w:rPr>
              <w:t>Post PCI dPR≤0.89</w:t>
            </w:r>
          </w:p>
        </w:tc>
        <w:tc>
          <w:tcPr>
            <w:tcW w:w="1990" w:type="dxa"/>
          </w:tcPr>
          <w:p w:rsidR="000926FC" w:rsidRPr="00A47317" w:rsidRDefault="00E5032C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62</w:t>
            </w:r>
            <w:r w:rsidR="000926FC" w:rsidRPr="00A47317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Pr="00A47317">
              <w:rPr>
                <w:rFonts w:cstheme="minorHAnsi"/>
                <w:sz w:val="24"/>
                <w:szCs w:val="24"/>
                <w:lang w:val="en-US"/>
              </w:rPr>
              <w:t>0.80-3.26</w:t>
            </w:r>
            <w:r w:rsidR="000926FC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055" w:type="dxa"/>
          </w:tcPr>
          <w:p w:rsidR="000926FC" w:rsidRPr="00A47317" w:rsidRDefault="00422527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181</w:t>
            </w:r>
          </w:p>
        </w:tc>
        <w:tc>
          <w:tcPr>
            <w:tcW w:w="1917" w:type="dxa"/>
          </w:tcPr>
          <w:p w:rsidR="000926FC" w:rsidRPr="00A47317" w:rsidRDefault="001413C4" w:rsidP="001413C4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53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 w:rsidR="00211156">
              <w:rPr>
                <w:rFonts w:cstheme="minorHAnsi"/>
                <w:sz w:val="24"/>
                <w:szCs w:val="24"/>
                <w:lang w:val="en-US"/>
              </w:rPr>
              <w:t>74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A47317">
              <w:rPr>
                <w:rFonts w:cstheme="minorHAnsi"/>
                <w:sz w:val="24"/>
                <w:szCs w:val="24"/>
                <w:lang w:val="en-US"/>
              </w:rPr>
              <w:t>3.13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9" w:type="dxa"/>
          </w:tcPr>
          <w:p w:rsidR="000926FC" w:rsidRPr="00A47317" w:rsidRDefault="001C254A" w:rsidP="001413C4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1413C4" w:rsidRPr="00A47317">
              <w:rPr>
                <w:rFonts w:cstheme="minorHAnsi"/>
                <w:sz w:val="24"/>
                <w:szCs w:val="24"/>
                <w:lang w:val="en-US"/>
              </w:rPr>
              <w:t>249</w:t>
            </w:r>
          </w:p>
        </w:tc>
      </w:tr>
      <w:tr w:rsidR="000926FC" w:rsidRPr="00A47317" w:rsidTr="004D7C4B">
        <w:tc>
          <w:tcPr>
            <w:tcW w:w="2830" w:type="dxa"/>
            <w:hideMark/>
          </w:tcPr>
          <w:p w:rsidR="000926FC" w:rsidRPr="00A47317" w:rsidRDefault="00422527" w:rsidP="00080220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90" w:type="dxa"/>
          </w:tcPr>
          <w:p w:rsidR="000926FC" w:rsidRPr="00A47317" w:rsidRDefault="001C254A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02 (0.99-1.05)</w:t>
            </w:r>
          </w:p>
        </w:tc>
        <w:tc>
          <w:tcPr>
            <w:tcW w:w="1055" w:type="dxa"/>
          </w:tcPr>
          <w:p w:rsidR="000926FC" w:rsidRPr="00A47317" w:rsidRDefault="001C254A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917" w:type="dxa"/>
          </w:tcPr>
          <w:p w:rsidR="000926FC" w:rsidRPr="00A47317" w:rsidRDefault="00211156" w:rsidP="00211156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02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 xml:space="preserve"> (0.99-1.0</w:t>
            </w:r>
            <w:r w:rsidR="001413C4" w:rsidRPr="00A47317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9" w:type="dxa"/>
          </w:tcPr>
          <w:p w:rsidR="000926FC" w:rsidRPr="00A47317" w:rsidRDefault="001C254A" w:rsidP="001413C4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1413C4" w:rsidRPr="00A47317">
              <w:rPr>
                <w:rFonts w:cstheme="minorHAnsi"/>
                <w:sz w:val="24"/>
                <w:szCs w:val="24"/>
                <w:lang w:val="en-US"/>
              </w:rPr>
              <w:t>199</w:t>
            </w:r>
          </w:p>
        </w:tc>
      </w:tr>
      <w:tr w:rsidR="00E5032C" w:rsidRPr="00A47317" w:rsidTr="004D7C4B">
        <w:tc>
          <w:tcPr>
            <w:tcW w:w="2830" w:type="dxa"/>
          </w:tcPr>
          <w:p w:rsidR="00E5032C" w:rsidRPr="00A47317" w:rsidRDefault="00422527" w:rsidP="00080220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990" w:type="dxa"/>
          </w:tcPr>
          <w:p w:rsidR="00E5032C" w:rsidRPr="00A47317" w:rsidRDefault="001C254A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82 (0.43-1.56)</w:t>
            </w:r>
          </w:p>
        </w:tc>
        <w:tc>
          <w:tcPr>
            <w:tcW w:w="1055" w:type="dxa"/>
          </w:tcPr>
          <w:p w:rsidR="00E5032C" w:rsidRPr="00A47317" w:rsidRDefault="001C254A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542</w:t>
            </w:r>
          </w:p>
        </w:tc>
        <w:tc>
          <w:tcPr>
            <w:tcW w:w="1917" w:type="dxa"/>
          </w:tcPr>
          <w:p w:rsidR="00E5032C" w:rsidRPr="00A47317" w:rsidRDefault="001413C4" w:rsidP="004E2C26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4E2C26">
              <w:rPr>
                <w:rFonts w:cstheme="minorHAnsi"/>
                <w:sz w:val="24"/>
                <w:szCs w:val="24"/>
                <w:lang w:val="en-US"/>
              </w:rPr>
              <w:t>87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 w:rsidRPr="00A47317">
              <w:rPr>
                <w:rFonts w:cstheme="minorHAnsi"/>
                <w:sz w:val="24"/>
                <w:szCs w:val="24"/>
                <w:lang w:val="en-US"/>
              </w:rPr>
              <w:t>45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>-1.</w:t>
            </w:r>
            <w:r w:rsidRPr="00A47317">
              <w:rPr>
                <w:rFonts w:cstheme="minorHAnsi"/>
                <w:sz w:val="24"/>
                <w:szCs w:val="24"/>
                <w:lang w:val="en-US"/>
              </w:rPr>
              <w:t>69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9" w:type="dxa"/>
          </w:tcPr>
          <w:p w:rsidR="00E5032C" w:rsidRPr="00A47317" w:rsidRDefault="001413C4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684</w:t>
            </w:r>
          </w:p>
        </w:tc>
      </w:tr>
      <w:tr w:rsidR="00422527" w:rsidRPr="00A47317" w:rsidTr="004D7C4B">
        <w:tc>
          <w:tcPr>
            <w:tcW w:w="2830" w:type="dxa"/>
          </w:tcPr>
          <w:p w:rsidR="00422527" w:rsidRPr="00A47317" w:rsidRDefault="00422527" w:rsidP="0008022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990" w:type="dxa"/>
          </w:tcPr>
          <w:p w:rsidR="00422527" w:rsidRPr="00A47317" w:rsidRDefault="001C254A" w:rsidP="0008022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23 (0.61-2.48)</w:t>
            </w:r>
          </w:p>
        </w:tc>
        <w:tc>
          <w:tcPr>
            <w:tcW w:w="1055" w:type="dxa"/>
          </w:tcPr>
          <w:p w:rsidR="00422527" w:rsidRPr="00A47317" w:rsidRDefault="001C254A" w:rsidP="0008022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1917" w:type="dxa"/>
          </w:tcPr>
          <w:p w:rsidR="00422527" w:rsidRPr="00A47317" w:rsidRDefault="001413C4" w:rsidP="001413C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09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 w:rsidRPr="00A47317">
              <w:rPr>
                <w:rFonts w:cstheme="minorHAnsi"/>
                <w:sz w:val="24"/>
                <w:szCs w:val="24"/>
                <w:lang w:val="en-US"/>
              </w:rPr>
              <w:t>53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>-2.</w:t>
            </w:r>
            <w:r w:rsidRPr="00A47317">
              <w:rPr>
                <w:rFonts w:cstheme="minorHAnsi"/>
                <w:sz w:val="24"/>
                <w:szCs w:val="24"/>
                <w:lang w:val="en-US"/>
              </w:rPr>
              <w:t>24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9" w:type="dxa"/>
          </w:tcPr>
          <w:p w:rsidR="00422527" w:rsidRPr="00A47317" w:rsidRDefault="001413C4" w:rsidP="0008022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809</w:t>
            </w:r>
          </w:p>
        </w:tc>
      </w:tr>
      <w:tr w:rsidR="00422527" w:rsidRPr="004E2C26" w:rsidTr="004D7C4B">
        <w:tc>
          <w:tcPr>
            <w:tcW w:w="2830" w:type="dxa"/>
          </w:tcPr>
          <w:p w:rsidR="00422527" w:rsidRPr="00A47317" w:rsidRDefault="001413C4" w:rsidP="0008022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STEMI</w:t>
            </w:r>
          </w:p>
        </w:tc>
        <w:tc>
          <w:tcPr>
            <w:tcW w:w="1990" w:type="dxa"/>
          </w:tcPr>
          <w:p w:rsidR="00422527" w:rsidRPr="00A47317" w:rsidRDefault="001413C4" w:rsidP="001413C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636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Pr="00A47317">
              <w:rPr>
                <w:rFonts w:cstheme="minorHAnsi"/>
                <w:sz w:val="24"/>
                <w:szCs w:val="24"/>
                <w:lang w:val="en-US"/>
              </w:rPr>
              <w:t>0.32-1.29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055" w:type="dxa"/>
          </w:tcPr>
          <w:p w:rsidR="00422527" w:rsidRPr="00A47317" w:rsidRDefault="001C254A" w:rsidP="001413C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1413C4" w:rsidRPr="00A47317">
              <w:rPr>
                <w:rFonts w:cstheme="minorHAnsi"/>
                <w:sz w:val="24"/>
                <w:szCs w:val="24"/>
                <w:lang w:val="en-US"/>
              </w:rPr>
              <w:t>207</w:t>
            </w:r>
          </w:p>
        </w:tc>
        <w:tc>
          <w:tcPr>
            <w:tcW w:w="1917" w:type="dxa"/>
          </w:tcPr>
          <w:p w:rsidR="00422527" w:rsidRPr="00A47317" w:rsidRDefault="004E2C26" w:rsidP="001413C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70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="001413C4" w:rsidRPr="00A47317">
              <w:rPr>
                <w:rFonts w:cstheme="minorHAnsi"/>
                <w:sz w:val="24"/>
                <w:szCs w:val="24"/>
                <w:lang w:val="en-US"/>
              </w:rPr>
              <w:t>0.34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1413C4" w:rsidRPr="00A47317">
              <w:rPr>
                <w:rFonts w:cstheme="minorHAnsi"/>
                <w:sz w:val="24"/>
                <w:szCs w:val="24"/>
                <w:lang w:val="en-US"/>
              </w:rPr>
              <w:t>1.42</w:t>
            </w:r>
            <w:r w:rsidR="001C254A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9" w:type="dxa"/>
          </w:tcPr>
          <w:p w:rsidR="00422527" w:rsidRPr="00A47317" w:rsidRDefault="001413C4" w:rsidP="0008022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320</w:t>
            </w:r>
          </w:p>
        </w:tc>
      </w:tr>
      <w:tr w:rsidR="00AB57E0" w:rsidRPr="004E2C26" w:rsidTr="00F271EC">
        <w:tc>
          <w:tcPr>
            <w:tcW w:w="8931" w:type="dxa"/>
            <w:gridSpan w:val="5"/>
          </w:tcPr>
          <w:p w:rsidR="00AB57E0" w:rsidRPr="00A47317" w:rsidRDefault="00B6592D" w:rsidP="00080220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b/>
                <w:sz w:val="24"/>
                <w:szCs w:val="24"/>
                <w:lang w:val="en-US"/>
              </w:rPr>
              <w:t>Cardiac M</w:t>
            </w:r>
            <w:r w:rsidR="00AB57E0" w:rsidRPr="00A47317">
              <w:rPr>
                <w:rFonts w:cstheme="minorHAnsi"/>
                <w:b/>
                <w:sz w:val="24"/>
                <w:szCs w:val="24"/>
                <w:lang w:val="en-US"/>
              </w:rPr>
              <w:t>ortality</w:t>
            </w:r>
          </w:p>
        </w:tc>
      </w:tr>
      <w:tr w:rsidR="00AB57E0" w:rsidRPr="004E2C26" w:rsidTr="004D7C4B">
        <w:tc>
          <w:tcPr>
            <w:tcW w:w="2830" w:type="dxa"/>
          </w:tcPr>
          <w:p w:rsidR="00AB57E0" w:rsidRPr="00A47317" w:rsidRDefault="00AB57E0" w:rsidP="00080220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Post PCI dPR≤0.89</w:t>
            </w:r>
          </w:p>
        </w:tc>
        <w:tc>
          <w:tcPr>
            <w:tcW w:w="1990" w:type="dxa"/>
          </w:tcPr>
          <w:p w:rsidR="00AB57E0" w:rsidRPr="00A47317" w:rsidRDefault="00DC7200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2.53 (1.10-5.83)</w:t>
            </w:r>
          </w:p>
        </w:tc>
        <w:tc>
          <w:tcPr>
            <w:tcW w:w="1055" w:type="dxa"/>
          </w:tcPr>
          <w:p w:rsidR="00AB57E0" w:rsidRPr="00A47317" w:rsidRDefault="00422527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917" w:type="dxa"/>
          </w:tcPr>
          <w:p w:rsidR="00AB57E0" w:rsidRPr="00A47317" w:rsidRDefault="008773C0" w:rsidP="008773C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2.40 (1.01</w:t>
            </w:r>
            <w:r w:rsidR="00FB0800" w:rsidRPr="00A47317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A47317">
              <w:rPr>
                <w:rFonts w:cstheme="minorHAnsi"/>
                <w:sz w:val="24"/>
                <w:szCs w:val="24"/>
                <w:lang w:val="en-US"/>
              </w:rPr>
              <w:t>5.68</w:t>
            </w:r>
            <w:r w:rsidR="00FB0800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9" w:type="dxa"/>
          </w:tcPr>
          <w:p w:rsidR="00AB57E0" w:rsidRPr="00A47317" w:rsidRDefault="008773C0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047</w:t>
            </w:r>
          </w:p>
        </w:tc>
      </w:tr>
      <w:tr w:rsidR="00422527" w:rsidRPr="00A47317" w:rsidTr="004D7C4B">
        <w:tc>
          <w:tcPr>
            <w:tcW w:w="2830" w:type="dxa"/>
          </w:tcPr>
          <w:p w:rsidR="00422527" w:rsidRPr="00A47317" w:rsidRDefault="00422527" w:rsidP="0042252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90" w:type="dxa"/>
          </w:tcPr>
          <w:p w:rsidR="00422527" w:rsidRPr="00A47317" w:rsidRDefault="00A9034B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05 (1.01-1.08)</w:t>
            </w:r>
          </w:p>
        </w:tc>
        <w:tc>
          <w:tcPr>
            <w:tcW w:w="1055" w:type="dxa"/>
          </w:tcPr>
          <w:p w:rsidR="00422527" w:rsidRPr="00A47317" w:rsidRDefault="004011E2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917" w:type="dxa"/>
          </w:tcPr>
          <w:p w:rsidR="00422527" w:rsidRPr="00A47317" w:rsidRDefault="008773C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05 (1.01-1.09</w:t>
            </w:r>
            <w:r w:rsidR="00FB0800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9" w:type="dxa"/>
          </w:tcPr>
          <w:p w:rsidR="00422527" w:rsidRPr="00A47317" w:rsidRDefault="008773C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015</w:t>
            </w:r>
          </w:p>
        </w:tc>
      </w:tr>
      <w:tr w:rsidR="00422527" w:rsidRPr="00A47317" w:rsidTr="004D7C4B">
        <w:tc>
          <w:tcPr>
            <w:tcW w:w="2830" w:type="dxa"/>
          </w:tcPr>
          <w:p w:rsidR="00422527" w:rsidRPr="00A47317" w:rsidRDefault="00422527" w:rsidP="0042252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990" w:type="dxa"/>
          </w:tcPr>
          <w:p w:rsidR="00422527" w:rsidRPr="00A47317" w:rsidRDefault="004011E2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90 (0.38-2.15)</w:t>
            </w:r>
          </w:p>
        </w:tc>
        <w:tc>
          <w:tcPr>
            <w:tcW w:w="1055" w:type="dxa"/>
          </w:tcPr>
          <w:p w:rsidR="00422527" w:rsidRPr="00A47317" w:rsidRDefault="004011E2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816</w:t>
            </w:r>
          </w:p>
        </w:tc>
        <w:tc>
          <w:tcPr>
            <w:tcW w:w="1917" w:type="dxa"/>
          </w:tcPr>
          <w:p w:rsidR="00422527" w:rsidRPr="00A47317" w:rsidRDefault="008773C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04 (0.43-2.53</w:t>
            </w:r>
            <w:r w:rsidR="00FB0800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9" w:type="dxa"/>
          </w:tcPr>
          <w:p w:rsidR="00422527" w:rsidRPr="00A47317" w:rsidRDefault="008773C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936</w:t>
            </w:r>
          </w:p>
        </w:tc>
      </w:tr>
      <w:tr w:rsidR="00422527" w:rsidRPr="00A47317" w:rsidTr="004D7C4B">
        <w:tc>
          <w:tcPr>
            <w:tcW w:w="2830" w:type="dxa"/>
          </w:tcPr>
          <w:p w:rsidR="00422527" w:rsidRPr="00A47317" w:rsidRDefault="00422527" w:rsidP="004225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990" w:type="dxa"/>
          </w:tcPr>
          <w:p w:rsidR="00422527" w:rsidRPr="00A47317" w:rsidRDefault="004011E2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30 (0.52-3.23)</w:t>
            </w:r>
          </w:p>
        </w:tc>
        <w:tc>
          <w:tcPr>
            <w:tcW w:w="1055" w:type="dxa"/>
          </w:tcPr>
          <w:p w:rsidR="00422527" w:rsidRPr="00A47317" w:rsidRDefault="004011E2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1917" w:type="dxa"/>
          </w:tcPr>
          <w:p w:rsidR="00422527" w:rsidRPr="00A47317" w:rsidRDefault="008773C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14 (0.45-2.91</w:t>
            </w:r>
            <w:r w:rsidR="00FB0800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9" w:type="dxa"/>
          </w:tcPr>
          <w:p w:rsidR="00422527" w:rsidRPr="00A47317" w:rsidRDefault="008773C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783</w:t>
            </w:r>
          </w:p>
        </w:tc>
      </w:tr>
      <w:tr w:rsidR="00422527" w:rsidRPr="00A47317" w:rsidTr="004D7C4B">
        <w:tc>
          <w:tcPr>
            <w:tcW w:w="2830" w:type="dxa"/>
          </w:tcPr>
          <w:p w:rsidR="00422527" w:rsidRPr="00A47317" w:rsidRDefault="008773C0" w:rsidP="0042252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STEMI</w:t>
            </w:r>
          </w:p>
        </w:tc>
        <w:tc>
          <w:tcPr>
            <w:tcW w:w="1990" w:type="dxa"/>
          </w:tcPr>
          <w:p w:rsidR="00422527" w:rsidRPr="00A47317" w:rsidRDefault="008773C0" w:rsidP="008773C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826</w:t>
            </w:r>
            <w:r w:rsidR="004011E2" w:rsidRPr="00A47317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Pr="00A47317">
              <w:rPr>
                <w:rFonts w:cstheme="minorHAnsi"/>
                <w:sz w:val="24"/>
                <w:szCs w:val="24"/>
                <w:lang w:val="en-US"/>
              </w:rPr>
              <w:t>0.35-1.96</w:t>
            </w:r>
            <w:r w:rsidR="004011E2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055" w:type="dxa"/>
          </w:tcPr>
          <w:p w:rsidR="00422527" w:rsidRPr="00A47317" w:rsidRDefault="004011E2" w:rsidP="008773C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8773C0" w:rsidRPr="00A47317">
              <w:rPr>
                <w:rFonts w:cstheme="minorHAnsi"/>
                <w:sz w:val="24"/>
                <w:szCs w:val="24"/>
                <w:lang w:val="en-US"/>
              </w:rPr>
              <w:t>665</w:t>
            </w:r>
          </w:p>
        </w:tc>
        <w:tc>
          <w:tcPr>
            <w:tcW w:w="1917" w:type="dxa"/>
          </w:tcPr>
          <w:p w:rsidR="00422527" w:rsidRPr="00A47317" w:rsidRDefault="008773C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1.00 (0.41-2.43</w:t>
            </w:r>
            <w:r w:rsidR="00FB0800" w:rsidRPr="00A473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9" w:type="dxa"/>
          </w:tcPr>
          <w:p w:rsidR="00422527" w:rsidRPr="00A47317" w:rsidRDefault="008773C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996</w:t>
            </w:r>
          </w:p>
        </w:tc>
      </w:tr>
      <w:tr w:rsidR="000926FC" w:rsidRPr="00A47317" w:rsidTr="00F619FE">
        <w:tc>
          <w:tcPr>
            <w:tcW w:w="8931" w:type="dxa"/>
            <w:gridSpan w:val="5"/>
          </w:tcPr>
          <w:p w:rsidR="000926FC" w:rsidRPr="00A47317" w:rsidRDefault="008531E5" w:rsidP="00080220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b/>
                <w:sz w:val="24"/>
                <w:szCs w:val="24"/>
                <w:lang w:val="en-US"/>
              </w:rPr>
              <w:t>Target Vessel Revascularization (TVR)</w:t>
            </w:r>
          </w:p>
        </w:tc>
      </w:tr>
      <w:tr w:rsidR="000926FC" w:rsidRPr="00A47317" w:rsidTr="004D7C4B">
        <w:tc>
          <w:tcPr>
            <w:tcW w:w="2830" w:type="dxa"/>
            <w:hideMark/>
          </w:tcPr>
          <w:p w:rsidR="000926FC" w:rsidRPr="00A47317" w:rsidRDefault="000926FC" w:rsidP="00080220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Post PCI dPR≤0.89</w:t>
            </w:r>
          </w:p>
        </w:tc>
        <w:tc>
          <w:tcPr>
            <w:tcW w:w="1990" w:type="dxa"/>
          </w:tcPr>
          <w:p w:rsidR="000926FC" w:rsidRPr="00A47317" w:rsidRDefault="00C605DE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65 (0.15-2.83)</w:t>
            </w:r>
          </w:p>
        </w:tc>
        <w:tc>
          <w:tcPr>
            <w:tcW w:w="1055" w:type="dxa"/>
          </w:tcPr>
          <w:p w:rsidR="000926FC" w:rsidRPr="00A47317" w:rsidRDefault="00C605DE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1917" w:type="dxa"/>
          </w:tcPr>
          <w:p w:rsidR="000926FC" w:rsidRPr="00A47317" w:rsidRDefault="00C06CEA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0.64 (0.15-2.83)</w:t>
            </w:r>
          </w:p>
        </w:tc>
        <w:tc>
          <w:tcPr>
            <w:tcW w:w="1139" w:type="dxa"/>
          </w:tcPr>
          <w:p w:rsidR="000926FC" w:rsidRPr="00A47317" w:rsidRDefault="002117C8" w:rsidP="00080220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560</w:t>
            </w:r>
          </w:p>
        </w:tc>
      </w:tr>
      <w:tr w:rsidR="00422527" w:rsidRPr="00A47317" w:rsidTr="004D7C4B">
        <w:tc>
          <w:tcPr>
            <w:tcW w:w="2830" w:type="dxa"/>
          </w:tcPr>
          <w:p w:rsidR="00422527" w:rsidRPr="00A47317" w:rsidRDefault="00422527" w:rsidP="0042252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90" w:type="dxa"/>
          </w:tcPr>
          <w:p w:rsidR="00422527" w:rsidRPr="00A47317" w:rsidRDefault="00FB080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99 (0.96-1.03)</w:t>
            </w:r>
          </w:p>
        </w:tc>
        <w:tc>
          <w:tcPr>
            <w:tcW w:w="1055" w:type="dxa"/>
          </w:tcPr>
          <w:p w:rsidR="00422527" w:rsidRPr="00A47317" w:rsidRDefault="00FB080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748</w:t>
            </w:r>
          </w:p>
        </w:tc>
        <w:tc>
          <w:tcPr>
            <w:tcW w:w="1917" w:type="dxa"/>
          </w:tcPr>
          <w:p w:rsidR="00422527" w:rsidRPr="00A47317" w:rsidRDefault="00C06CEA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99 (0.95-1.03)</w:t>
            </w:r>
          </w:p>
        </w:tc>
        <w:tc>
          <w:tcPr>
            <w:tcW w:w="1139" w:type="dxa"/>
          </w:tcPr>
          <w:p w:rsidR="00422527" w:rsidRPr="00A47317" w:rsidRDefault="002117C8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534</w:t>
            </w:r>
          </w:p>
        </w:tc>
      </w:tr>
      <w:tr w:rsidR="00422527" w:rsidRPr="00A47317" w:rsidTr="004D7C4B">
        <w:tc>
          <w:tcPr>
            <w:tcW w:w="2830" w:type="dxa"/>
          </w:tcPr>
          <w:p w:rsidR="00422527" w:rsidRPr="00A47317" w:rsidRDefault="00422527" w:rsidP="00422527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990" w:type="dxa"/>
          </w:tcPr>
          <w:p w:rsidR="00422527" w:rsidRPr="00A47317" w:rsidRDefault="00FB080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72 (0.27-1.89)</w:t>
            </w:r>
          </w:p>
        </w:tc>
        <w:tc>
          <w:tcPr>
            <w:tcW w:w="1055" w:type="dxa"/>
          </w:tcPr>
          <w:p w:rsidR="00422527" w:rsidRPr="00A47317" w:rsidRDefault="00FB0800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505</w:t>
            </w:r>
          </w:p>
        </w:tc>
        <w:tc>
          <w:tcPr>
            <w:tcW w:w="1917" w:type="dxa"/>
          </w:tcPr>
          <w:p w:rsidR="00422527" w:rsidRPr="00A47317" w:rsidRDefault="00C06CEA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72 (0.27-1.93)</w:t>
            </w:r>
          </w:p>
        </w:tc>
        <w:tc>
          <w:tcPr>
            <w:tcW w:w="1139" w:type="dxa"/>
          </w:tcPr>
          <w:p w:rsidR="00422527" w:rsidRPr="00A47317" w:rsidRDefault="002117C8" w:rsidP="00422527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516</w:t>
            </w:r>
          </w:p>
        </w:tc>
      </w:tr>
      <w:tr w:rsidR="002117C8" w:rsidRPr="00A47317" w:rsidTr="004D7C4B">
        <w:tc>
          <w:tcPr>
            <w:tcW w:w="2830" w:type="dxa"/>
          </w:tcPr>
          <w:p w:rsidR="002117C8" w:rsidRPr="00A47317" w:rsidRDefault="002117C8" w:rsidP="002117C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990" w:type="dxa"/>
          </w:tcPr>
          <w:p w:rsidR="002117C8" w:rsidRPr="00A47317" w:rsidRDefault="002117C8" w:rsidP="002117C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80 (0.23-2.73)</w:t>
            </w:r>
          </w:p>
        </w:tc>
        <w:tc>
          <w:tcPr>
            <w:tcW w:w="1055" w:type="dxa"/>
          </w:tcPr>
          <w:p w:rsidR="002117C8" w:rsidRPr="00A47317" w:rsidRDefault="002117C8" w:rsidP="002117C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718</w:t>
            </w:r>
          </w:p>
        </w:tc>
        <w:tc>
          <w:tcPr>
            <w:tcW w:w="1917" w:type="dxa"/>
          </w:tcPr>
          <w:p w:rsidR="002117C8" w:rsidRPr="00A47317" w:rsidRDefault="00C06CEA" w:rsidP="002117C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73 (0.21-2.53)</w:t>
            </w:r>
          </w:p>
        </w:tc>
        <w:tc>
          <w:tcPr>
            <w:tcW w:w="1139" w:type="dxa"/>
          </w:tcPr>
          <w:p w:rsidR="002117C8" w:rsidRPr="00A47317" w:rsidRDefault="002117C8" w:rsidP="002117C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619</w:t>
            </w:r>
          </w:p>
        </w:tc>
      </w:tr>
      <w:tr w:rsidR="002117C8" w:rsidRPr="00A47317" w:rsidTr="004D7C4B">
        <w:tc>
          <w:tcPr>
            <w:tcW w:w="2830" w:type="dxa"/>
          </w:tcPr>
          <w:p w:rsidR="002117C8" w:rsidRPr="00A47317" w:rsidRDefault="002117C8" w:rsidP="002117C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STEMI</w:t>
            </w:r>
          </w:p>
        </w:tc>
        <w:tc>
          <w:tcPr>
            <w:tcW w:w="1990" w:type="dxa"/>
          </w:tcPr>
          <w:p w:rsidR="002117C8" w:rsidRPr="00A47317" w:rsidRDefault="002117C8" w:rsidP="002117C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26 (0.06-1.14)</w:t>
            </w:r>
          </w:p>
        </w:tc>
        <w:tc>
          <w:tcPr>
            <w:tcW w:w="1055" w:type="dxa"/>
          </w:tcPr>
          <w:p w:rsidR="002117C8" w:rsidRPr="00A47317" w:rsidRDefault="002117C8" w:rsidP="002117C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073</w:t>
            </w:r>
          </w:p>
        </w:tc>
        <w:tc>
          <w:tcPr>
            <w:tcW w:w="1917" w:type="dxa"/>
          </w:tcPr>
          <w:p w:rsidR="002117C8" w:rsidRPr="00A47317" w:rsidRDefault="00C06CEA" w:rsidP="002117C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24 (0.06-1.06)</w:t>
            </w:r>
          </w:p>
        </w:tc>
        <w:tc>
          <w:tcPr>
            <w:tcW w:w="1139" w:type="dxa"/>
          </w:tcPr>
          <w:p w:rsidR="002117C8" w:rsidRPr="00A47317" w:rsidRDefault="002117C8" w:rsidP="002117C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059</w:t>
            </w:r>
          </w:p>
        </w:tc>
      </w:tr>
      <w:tr w:rsidR="002117C8" w:rsidRPr="00F63E0D" w:rsidTr="00F619FE">
        <w:tc>
          <w:tcPr>
            <w:tcW w:w="8931" w:type="dxa"/>
            <w:gridSpan w:val="5"/>
          </w:tcPr>
          <w:p w:rsidR="002117C8" w:rsidRPr="00A47317" w:rsidRDefault="002117C8" w:rsidP="002117C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b/>
                <w:sz w:val="24"/>
                <w:szCs w:val="24"/>
                <w:lang w:val="en-US"/>
              </w:rPr>
              <w:t>Target Vessel Myocardial Infarction (TVMI)</w:t>
            </w:r>
          </w:p>
        </w:tc>
      </w:tr>
      <w:tr w:rsidR="005534CB" w:rsidRPr="00A47317" w:rsidTr="004D7C4B">
        <w:tc>
          <w:tcPr>
            <w:tcW w:w="2830" w:type="dxa"/>
            <w:hideMark/>
          </w:tcPr>
          <w:p w:rsidR="005534CB" w:rsidRPr="00A47317" w:rsidRDefault="005534CB" w:rsidP="005534CB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Post PC</w:t>
            </w:r>
            <w:r w:rsidRPr="00A47317">
              <w:rPr>
                <w:rFonts w:cstheme="minorHAnsi"/>
                <w:sz w:val="24"/>
                <w:szCs w:val="24"/>
              </w:rPr>
              <w:t>I dPR≤0.89</w:t>
            </w:r>
          </w:p>
        </w:tc>
        <w:tc>
          <w:tcPr>
            <w:tcW w:w="1990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1.88 (0.61-5.82)</w:t>
            </w:r>
          </w:p>
        </w:tc>
        <w:tc>
          <w:tcPr>
            <w:tcW w:w="1055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275</w:t>
            </w:r>
          </w:p>
        </w:tc>
        <w:tc>
          <w:tcPr>
            <w:tcW w:w="1917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1.92 (0.61-6.10)</w:t>
            </w:r>
          </w:p>
        </w:tc>
        <w:tc>
          <w:tcPr>
            <w:tcW w:w="1139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268</w:t>
            </w:r>
          </w:p>
        </w:tc>
      </w:tr>
      <w:tr w:rsidR="005534CB" w:rsidRPr="00A47317" w:rsidTr="004D7C4B">
        <w:tc>
          <w:tcPr>
            <w:tcW w:w="2830" w:type="dxa"/>
          </w:tcPr>
          <w:p w:rsidR="005534CB" w:rsidRPr="00A47317" w:rsidRDefault="005534CB" w:rsidP="005534CB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90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99 (0.95-1.03)</w:t>
            </w:r>
          </w:p>
        </w:tc>
        <w:tc>
          <w:tcPr>
            <w:tcW w:w="1055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696</w:t>
            </w:r>
          </w:p>
        </w:tc>
        <w:tc>
          <w:tcPr>
            <w:tcW w:w="1917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98 (0.94-1.03)</w:t>
            </w:r>
          </w:p>
        </w:tc>
        <w:tc>
          <w:tcPr>
            <w:tcW w:w="1139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414</w:t>
            </w:r>
          </w:p>
        </w:tc>
      </w:tr>
      <w:tr w:rsidR="005534CB" w:rsidRPr="00A47317" w:rsidTr="004D7C4B">
        <w:tc>
          <w:tcPr>
            <w:tcW w:w="2830" w:type="dxa"/>
          </w:tcPr>
          <w:p w:rsidR="005534CB" w:rsidRPr="00A47317" w:rsidRDefault="005534CB" w:rsidP="005534CB">
            <w:p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990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56 (0.20-1.53)</w:t>
            </w:r>
          </w:p>
        </w:tc>
        <w:tc>
          <w:tcPr>
            <w:tcW w:w="1055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257</w:t>
            </w:r>
          </w:p>
        </w:tc>
        <w:tc>
          <w:tcPr>
            <w:tcW w:w="1917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52 (0.19-1.44)</w:t>
            </w:r>
          </w:p>
        </w:tc>
        <w:tc>
          <w:tcPr>
            <w:tcW w:w="1139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206</w:t>
            </w:r>
          </w:p>
        </w:tc>
      </w:tr>
      <w:tr w:rsidR="005534CB" w:rsidRPr="00A47317" w:rsidTr="004D7C4B">
        <w:tc>
          <w:tcPr>
            <w:tcW w:w="2830" w:type="dxa"/>
          </w:tcPr>
          <w:p w:rsidR="005534CB" w:rsidRPr="00A47317" w:rsidRDefault="005534CB" w:rsidP="005534C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990" w:type="dxa"/>
          </w:tcPr>
          <w:p w:rsidR="005534CB" w:rsidRPr="00A47317" w:rsidRDefault="005534CB" w:rsidP="005534C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99 (0.28-3.46)</w:t>
            </w:r>
          </w:p>
        </w:tc>
        <w:tc>
          <w:tcPr>
            <w:tcW w:w="1055" w:type="dxa"/>
          </w:tcPr>
          <w:p w:rsidR="005534CB" w:rsidRPr="00A47317" w:rsidRDefault="005534CB" w:rsidP="005534C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983</w:t>
            </w:r>
          </w:p>
        </w:tc>
        <w:tc>
          <w:tcPr>
            <w:tcW w:w="1917" w:type="dxa"/>
          </w:tcPr>
          <w:p w:rsidR="005534CB" w:rsidRPr="00A47317" w:rsidRDefault="005534CB" w:rsidP="005534C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79 (0.22-2.83)</w:t>
            </w:r>
          </w:p>
        </w:tc>
        <w:tc>
          <w:tcPr>
            <w:tcW w:w="1139" w:type="dxa"/>
          </w:tcPr>
          <w:p w:rsidR="005534CB" w:rsidRPr="00A47317" w:rsidRDefault="005534CB" w:rsidP="005534C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713</w:t>
            </w:r>
          </w:p>
        </w:tc>
      </w:tr>
      <w:tr w:rsidR="005534CB" w:rsidRPr="00A47317" w:rsidTr="004D7C4B">
        <w:tc>
          <w:tcPr>
            <w:tcW w:w="2830" w:type="dxa"/>
          </w:tcPr>
          <w:p w:rsidR="005534CB" w:rsidRPr="00A47317" w:rsidRDefault="005534CB" w:rsidP="005534C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47317">
              <w:rPr>
                <w:rFonts w:cstheme="minorHAnsi"/>
                <w:sz w:val="24"/>
                <w:szCs w:val="24"/>
                <w:lang w:val="en-US"/>
              </w:rPr>
              <w:t>STEMI</w:t>
            </w:r>
          </w:p>
        </w:tc>
        <w:tc>
          <w:tcPr>
            <w:tcW w:w="1990" w:type="dxa"/>
          </w:tcPr>
          <w:p w:rsidR="005534CB" w:rsidRPr="00A47317" w:rsidRDefault="005534CB" w:rsidP="005534C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32 (0.07-1.39)</w:t>
            </w:r>
          </w:p>
        </w:tc>
        <w:tc>
          <w:tcPr>
            <w:tcW w:w="1055" w:type="dxa"/>
          </w:tcPr>
          <w:p w:rsidR="005534CB" w:rsidRPr="00A47317" w:rsidRDefault="005534CB" w:rsidP="005534C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128</w:t>
            </w:r>
          </w:p>
        </w:tc>
        <w:tc>
          <w:tcPr>
            <w:tcW w:w="1917" w:type="dxa"/>
          </w:tcPr>
          <w:p w:rsidR="005534CB" w:rsidRPr="00A47317" w:rsidRDefault="005534CB" w:rsidP="005534C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31 (0.07-1.40)</w:t>
            </w:r>
          </w:p>
        </w:tc>
        <w:tc>
          <w:tcPr>
            <w:tcW w:w="1139" w:type="dxa"/>
          </w:tcPr>
          <w:p w:rsidR="005534CB" w:rsidRPr="00A47317" w:rsidRDefault="005534CB" w:rsidP="005534C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47317">
              <w:rPr>
                <w:rFonts w:cstheme="minorHAnsi"/>
                <w:sz w:val="24"/>
                <w:szCs w:val="24"/>
              </w:rPr>
              <w:t>0.129</w:t>
            </w:r>
          </w:p>
        </w:tc>
      </w:tr>
    </w:tbl>
    <w:p w:rsidR="00456568" w:rsidRPr="00A47317" w:rsidRDefault="00456568" w:rsidP="00956F45">
      <w:pPr>
        <w:spacing w:line="480" w:lineRule="auto"/>
        <w:rPr>
          <w:rFonts w:cstheme="minorHAnsi"/>
          <w:sz w:val="24"/>
          <w:szCs w:val="24"/>
          <w:lang w:val="en-US"/>
        </w:rPr>
      </w:pPr>
    </w:p>
    <w:sectPr w:rsidR="00456568" w:rsidRPr="00A473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6F45"/>
    <w:rsid w:val="00012A81"/>
    <w:rsid w:val="00080220"/>
    <w:rsid w:val="00085DE5"/>
    <w:rsid w:val="000926FC"/>
    <w:rsid w:val="00133A99"/>
    <w:rsid w:val="00133CC7"/>
    <w:rsid w:val="001413C4"/>
    <w:rsid w:val="001B05E0"/>
    <w:rsid w:val="001C254A"/>
    <w:rsid w:val="001F791A"/>
    <w:rsid w:val="0020541A"/>
    <w:rsid w:val="00211156"/>
    <w:rsid w:val="002117C8"/>
    <w:rsid w:val="00287119"/>
    <w:rsid w:val="002F27DE"/>
    <w:rsid w:val="003305D2"/>
    <w:rsid w:val="003412CC"/>
    <w:rsid w:val="00346E36"/>
    <w:rsid w:val="003F3547"/>
    <w:rsid w:val="004011E2"/>
    <w:rsid w:val="00422527"/>
    <w:rsid w:val="00456568"/>
    <w:rsid w:val="004D7C4B"/>
    <w:rsid w:val="004E2C26"/>
    <w:rsid w:val="005337E9"/>
    <w:rsid w:val="005534CB"/>
    <w:rsid w:val="005858D2"/>
    <w:rsid w:val="005D398C"/>
    <w:rsid w:val="006F6296"/>
    <w:rsid w:val="008052C7"/>
    <w:rsid w:val="00827AB2"/>
    <w:rsid w:val="008531E5"/>
    <w:rsid w:val="008773C0"/>
    <w:rsid w:val="008C2512"/>
    <w:rsid w:val="008F4EAB"/>
    <w:rsid w:val="0092007A"/>
    <w:rsid w:val="009356F9"/>
    <w:rsid w:val="00956F45"/>
    <w:rsid w:val="00A47317"/>
    <w:rsid w:val="00A9034B"/>
    <w:rsid w:val="00AB57E0"/>
    <w:rsid w:val="00B24500"/>
    <w:rsid w:val="00B521F8"/>
    <w:rsid w:val="00B53FD3"/>
    <w:rsid w:val="00B6592D"/>
    <w:rsid w:val="00BD5AB9"/>
    <w:rsid w:val="00C06CEA"/>
    <w:rsid w:val="00C605DE"/>
    <w:rsid w:val="00CA0279"/>
    <w:rsid w:val="00CB44E9"/>
    <w:rsid w:val="00D634A8"/>
    <w:rsid w:val="00DA564C"/>
    <w:rsid w:val="00DC7200"/>
    <w:rsid w:val="00E5032C"/>
    <w:rsid w:val="00E850DE"/>
    <w:rsid w:val="00F2012F"/>
    <w:rsid w:val="00F337D1"/>
    <w:rsid w:val="00F619FE"/>
    <w:rsid w:val="00F63E0D"/>
    <w:rsid w:val="00FB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0CB96"/>
  <w15:chartTrackingRefBased/>
  <w15:docId w15:val="{F3A8ED8D-66DB-4510-9FD6-3BAE15A39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56F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PlainTable51">
    <w:name w:val="Plain Table 51"/>
    <w:basedOn w:val="Standaardtabel"/>
    <w:uiPriority w:val="45"/>
    <w:rsid w:val="00956F4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59"/>
    <w:rsid w:val="00F61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87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871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5FCE2-F614-473E-9FD9-57C94E912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Masdjedi</dc:creator>
  <cp:keywords/>
  <dc:description/>
  <cp:lastModifiedBy>Kaneshka Masdjedi</cp:lastModifiedBy>
  <cp:revision>3</cp:revision>
  <cp:lastPrinted>2020-11-24T12:16:00Z</cp:lastPrinted>
  <dcterms:created xsi:type="dcterms:W3CDTF">2022-02-10T07:54:00Z</dcterms:created>
  <dcterms:modified xsi:type="dcterms:W3CDTF">2022-02-10T07:55:00Z</dcterms:modified>
</cp:coreProperties>
</file>